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12ECD" w14:textId="3AF4D816" w:rsidR="00216854" w:rsidRPr="00A32F6F" w:rsidRDefault="00216854" w:rsidP="00F337FD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A32F6F">
        <w:rPr>
          <w:rFonts w:asciiTheme="majorBidi" w:hAnsiTheme="majorBidi" w:cstheme="majorBidi"/>
          <w:b/>
          <w:bCs/>
          <w:sz w:val="20"/>
          <w:szCs w:val="20"/>
        </w:rPr>
        <w:t xml:space="preserve">Table S1: </w:t>
      </w:r>
      <w:r w:rsidR="00527CE7" w:rsidRPr="00A32F6F">
        <w:rPr>
          <w:rFonts w:asciiTheme="majorBidi" w:hAnsiTheme="majorBidi" w:cstheme="majorBidi"/>
          <w:b/>
          <w:bCs/>
          <w:sz w:val="20"/>
          <w:szCs w:val="20"/>
        </w:rPr>
        <w:t xml:space="preserve">Multiple </w:t>
      </w:r>
      <w:r w:rsidRPr="00A32F6F">
        <w:rPr>
          <w:rFonts w:asciiTheme="majorBidi" w:hAnsiTheme="majorBidi" w:cstheme="majorBidi"/>
          <w:b/>
          <w:bCs/>
          <w:sz w:val="20"/>
          <w:szCs w:val="20"/>
        </w:rPr>
        <w:t>compression of qPCR analysis at day 14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5"/>
        <w:gridCol w:w="2387"/>
        <w:gridCol w:w="2387"/>
        <w:gridCol w:w="2161"/>
      </w:tblGrid>
      <w:tr w:rsidR="00A32F6F" w:rsidRPr="00A32F6F" w14:paraId="478AF9EA" w14:textId="77777777" w:rsidTr="00524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33F23631" w14:textId="77777777" w:rsidR="00216854" w:rsidRPr="00A32F6F" w:rsidRDefault="00216854" w:rsidP="00E069B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32F6F">
              <w:rPr>
                <w:rFonts w:asciiTheme="majorBidi" w:hAnsiTheme="majorBidi" w:cstheme="majorBidi"/>
                <w:sz w:val="20"/>
                <w:szCs w:val="20"/>
              </w:rPr>
              <w:t>Dependent Variable</w:t>
            </w:r>
          </w:p>
        </w:tc>
        <w:tc>
          <w:tcPr>
            <w:tcW w:w="2387" w:type="dxa"/>
          </w:tcPr>
          <w:p w14:paraId="6E15B21E" w14:textId="77777777" w:rsidR="00216854" w:rsidRPr="00A32F6F" w:rsidRDefault="00216854" w:rsidP="00E06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2387" w:type="dxa"/>
          </w:tcPr>
          <w:p w14:paraId="515F0B34" w14:textId="77777777" w:rsidR="00216854" w:rsidRPr="00A32F6F" w:rsidRDefault="00216854" w:rsidP="00E06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20"/>
                <w:szCs w:val="20"/>
              </w:rPr>
              <w:t>Groups</w:t>
            </w:r>
          </w:p>
        </w:tc>
        <w:tc>
          <w:tcPr>
            <w:tcW w:w="2161" w:type="dxa"/>
          </w:tcPr>
          <w:p w14:paraId="463DAFB8" w14:textId="77777777" w:rsidR="00216854" w:rsidRPr="00A32F6F" w:rsidRDefault="00216854" w:rsidP="00E06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20"/>
                <w:szCs w:val="20"/>
              </w:rPr>
              <w:t>Sig.</w:t>
            </w:r>
          </w:p>
        </w:tc>
      </w:tr>
      <w:tr w:rsidR="00A32F6F" w:rsidRPr="00A32F6F" w14:paraId="1DFF0E39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 w:val="restart"/>
          </w:tcPr>
          <w:p w14:paraId="39A25834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UMICAN</w:t>
            </w:r>
            <w:r w:rsidRPr="00A32F6F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UM</w:t>
            </w:r>
            <w:r w:rsidRPr="00A32F6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87" w:type="dxa"/>
            <w:vMerge w:val="restart"/>
          </w:tcPr>
          <w:p w14:paraId="241EA6B2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DMEM/F12)</w:t>
            </w:r>
          </w:p>
        </w:tc>
        <w:tc>
          <w:tcPr>
            <w:tcW w:w="2387" w:type="dxa"/>
          </w:tcPr>
          <w:p w14:paraId="46EDD268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KBM)</w:t>
            </w:r>
          </w:p>
        </w:tc>
        <w:tc>
          <w:tcPr>
            <w:tcW w:w="2161" w:type="dxa"/>
          </w:tcPr>
          <w:p w14:paraId="2CADAE28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348</w:t>
            </w:r>
          </w:p>
        </w:tc>
      </w:tr>
      <w:tr w:rsidR="00A32F6F" w:rsidRPr="00A32F6F" w14:paraId="43CF8137" w14:textId="77777777" w:rsidTr="0052430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5CD16471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680724AE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75171B0C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KBM)</w:t>
            </w:r>
          </w:p>
        </w:tc>
        <w:tc>
          <w:tcPr>
            <w:tcW w:w="2161" w:type="dxa"/>
          </w:tcPr>
          <w:p w14:paraId="12759486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A32F6F" w:rsidRPr="00A32F6F" w14:paraId="304BEDB2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0A9CFF17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43F2BC3E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522C7AC7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DMEM/F12)</w:t>
            </w:r>
          </w:p>
        </w:tc>
        <w:tc>
          <w:tcPr>
            <w:tcW w:w="2161" w:type="dxa"/>
          </w:tcPr>
          <w:p w14:paraId="0F6EFF7C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257</w:t>
            </w:r>
          </w:p>
        </w:tc>
      </w:tr>
      <w:tr w:rsidR="00A32F6F" w:rsidRPr="00A32F6F" w14:paraId="7FD1D020" w14:textId="77777777" w:rsidTr="0052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6BEAA199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234665EB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5EC09B3F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KBM)</w:t>
            </w:r>
          </w:p>
        </w:tc>
        <w:tc>
          <w:tcPr>
            <w:tcW w:w="2161" w:type="dxa"/>
          </w:tcPr>
          <w:p w14:paraId="1E10A68A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56</w:t>
            </w:r>
          </w:p>
        </w:tc>
      </w:tr>
      <w:tr w:rsidR="00A32F6F" w:rsidRPr="00A32F6F" w14:paraId="64D785D2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2F2A4D38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04E11EE9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4B6B81A6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DMEM/F12)</w:t>
            </w:r>
          </w:p>
        </w:tc>
        <w:tc>
          <w:tcPr>
            <w:tcW w:w="2161" w:type="dxa"/>
          </w:tcPr>
          <w:p w14:paraId="76598F33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5</w:t>
            </w:r>
          </w:p>
        </w:tc>
      </w:tr>
      <w:tr w:rsidR="00A32F6F" w:rsidRPr="00A32F6F" w14:paraId="11024A7D" w14:textId="77777777" w:rsidTr="0052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 w:val="restart"/>
          </w:tcPr>
          <w:p w14:paraId="3B35B184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ERATOCAN</w:t>
            </w:r>
            <w:r w:rsidRPr="00A32F6F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ERA</w:t>
            </w:r>
            <w:r w:rsidRPr="00A32F6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87" w:type="dxa"/>
            <w:vMerge w:val="restart"/>
          </w:tcPr>
          <w:p w14:paraId="15E7E1D5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DMEM/F12)</w:t>
            </w:r>
          </w:p>
        </w:tc>
        <w:tc>
          <w:tcPr>
            <w:tcW w:w="2387" w:type="dxa"/>
          </w:tcPr>
          <w:p w14:paraId="7BCF69CA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KBM)</w:t>
            </w:r>
          </w:p>
        </w:tc>
        <w:tc>
          <w:tcPr>
            <w:tcW w:w="2161" w:type="dxa"/>
          </w:tcPr>
          <w:p w14:paraId="5F1A5A2D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516</w:t>
            </w:r>
          </w:p>
        </w:tc>
      </w:tr>
      <w:tr w:rsidR="00A32F6F" w:rsidRPr="00A32F6F" w14:paraId="092EEF12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1FF06498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644FE41F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67EF6F59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KBM)</w:t>
            </w:r>
          </w:p>
        </w:tc>
        <w:tc>
          <w:tcPr>
            <w:tcW w:w="2161" w:type="dxa"/>
          </w:tcPr>
          <w:p w14:paraId="678F8D5C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1</w:t>
            </w:r>
          </w:p>
        </w:tc>
      </w:tr>
      <w:tr w:rsidR="00A32F6F" w:rsidRPr="00A32F6F" w14:paraId="7C4CAC8C" w14:textId="77777777" w:rsidTr="0052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6896478C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6843C709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0B3783CF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DMEM/F12)</w:t>
            </w:r>
          </w:p>
        </w:tc>
        <w:tc>
          <w:tcPr>
            <w:tcW w:w="2161" w:type="dxa"/>
          </w:tcPr>
          <w:p w14:paraId="6BC84003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</w:tr>
      <w:tr w:rsidR="00A32F6F" w:rsidRPr="00A32F6F" w14:paraId="41FCA76E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248461A2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05A2578D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40056B94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KBM)</w:t>
            </w:r>
          </w:p>
        </w:tc>
        <w:tc>
          <w:tcPr>
            <w:tcW w:w="2161" w:type="dxa"/>
          </w:tcPr>
          <w:p w14:paraId="2AFCDED0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</w:tr>
      <w:tr w:rsidR="00A32F6F" w:rsidRPr="00A32F6F" w14:paraId="2BFC6D78" w14:textId="77777777" w:rsidTr="0052430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14B006F2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40073F8A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711D71DD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DMEM/F12)</w:t>
            </w:r>
          </w:p>
        </w:tc>
        <w:tc>
          <w:tcPr>
            <w:tcW w:w="2161" w:type="dxa"/>
          </w:tcPr>
          <w:p w14:paraId="11A6183C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</w:tr>
      <w:tr w:rsidR="00A32F6F" w:rsidRPr="00A32F6F" w14:paraId="1D4B7593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 w:val="restart"/>
          </w:tcPr>
          <w:p w14:paraId="0E006CDD" w14:textId="77777777" w:rsidR="00216854" w:rsidRPr="00A32F6F" w:rsidRDefault="00216854" w:rsidP="00F337FD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DH3A1</w:t>
            </w:r>
          </w:p>
        </w:tc>
        <w:tc>
          <w:tcPr>
            <w:tcW w:w="2387" w:type="dxa"/>
            <w:vMerge w:val="restart"/>
          </w:tcPr>
          <w:p w14:paraId="415D0CB6" w14:textId="77777777" w:rsidR="00216854" w:rsidRPr="00A32F6F" w:rsidRDefault="00216854" w:rsidP="00F337FD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DMEM/F12)</w:t>
            </w:r>
          </w:p>
        </w:tc>
        <w:tc>
          <w:tcPr>
            <w:tcW w:w="2387" w:type="dxa"/>
          </w:tcPr>
          <w:p w14:paraId="29BD8553" w14:textId="77777777" w:rsidR="00216854" w:rsidRPr="00A32F6F" w:rsidRDefault="00216854" w:rsidP="00F337FD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KBM)</w:t>
            </w:r>
          </w:p>
        </w:tc>
        <w:tc>
          <w:tcPr>
            <w:tcW w:w="2161" w:type="dxa"/>
          </w:tcPr>
          <w:p w14:paraId="66B08782" w14:textId="77777777" w:rsidR="00216854" w:rsidRPr="00A32F6F" w:rsidRDefault="00216854" w:rsidP="00F337FD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A32F6F" w:rsidRPr="00A32F6F" w14:paraId="1DE3630B" w14:textId="77777777" w:rsidTr="0052430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72EA38BA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1E8F3DD8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78444E1F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KBM)</w:t>
            </w:r>
          </w:p>
        </w:tc>
        <w:tc>
          <w:tcPr>
            <w:tcW w:w="2161" w:type="dxa"/>
          </w:tcPr>
          <w:p w14:paraId="6F76067A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58</w:t>
            </w:r>
          </w:p>
        </w:tc>
      </w:tr>
      <w:tr w:rsidR="00A32F6F" w:rsidRPr="00A32F6F" w14:paraId="27D3FAC1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375B660D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4866DE62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2D6E3164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DMEM/F12)</w:t>
            </w:r>
          </w:p>
        </w:tc>
        <w:tc>
          <w:tcPr>
            <w:tcW w:w="2161" w:type="dxa"/>
          </w:tcPr>
          <w:p w14:paraId="7769905B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202</w:t>
            </w:r>
          </w:p>
        </w:tc>
      </w:tr>
      <w:tr w:rsidR="00A32F6F" w:rsidRPr="00A32F6F" w14:paraId="0C5937EB" w14:textId="77777777" w:rsidTr="0052430F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0A479628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7758406A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0FAC1214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KBM)</w:t>
            </w:r>
          </w:p>
        </w:tc>
        <w:tc>
          <w:tcPr>
            <w:tcW w:w="2161" w:type="dxa"/>
          </w:tcPr>
          <w:p w14:paraId="573E4E93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4</w:t>
            </w:r>
          </w:p>
        </w:tc>
      </w:tr>
      <w:tr w:rsidR="00A32F6F" w:rsidRPr="00A32F6F" w14:paraId="2641FB90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55C2F608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33656B92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54DC91A3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DMEM/F12)</w:t>
            </w:r>
          </w:p>
        </w:tc>
        <w:tc>
          <w:tcPr>
            <w:tcW w:w="2161" w:type="dxa"/>
          </w:tcPr>
          <w:p w14:paraId="2CCBECA3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3</w:t>
            </w:r>
          </w:p>
        </w:tc>
      </w:tr>
      <w:tr w:rsidR="00A32F6F" w:rsidRPr="00A32F6F" w14:paraId="1C48EE53" w14:textId="77777777" w:rsidTr="005243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 w:val="restart"/>
          </w:tcPr>
          <w:p w14:paraId="4C5C8EB1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D34</w:t>
            </w:r>
          </w:p>
        </w:tc>
        <w:tc>
          <w:tcPr>
            <w:tcW w:w="2387" w:type="dxa"/>
            <w:vMerge w:val="restart"/>
          </w:tcPr>
          <w:p w14:paraId="15DAEBCD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DMEM/F12)</w:t>
            </w:r>
          </w:p>
        </w:tc>
        <w:tc>
          <w:tcPr>
            <w:tcW w:w="2387" w:type="dxa"/>
          </w:tcPr>
          <w:p w14:paraId="0A94E69A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KBM)</w:t>
            </w:r>
          </w:p>
        </w:tc>
        <w:tc>
          <w:tcPr>
            <w:tcW w:w="2161" w:type="dxa"/>
          </w:tcPr>
          <w:p w14:paraId="0D5F4E3B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A32F6F" w:rsidRPr="00A32F6F" w14:paraId="38DE111D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34EBA52B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4F2C333E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6DB6BC72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KBM)</w:t>
            </w:r>
          </w:p>
        </w:tc>
        <w:tc>
          <w:tcPr>
            <w:tcW w:w="2161" w:type="dxa"/>
          </w:tcPr>
          <w:p w14:paraId="166842F9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186</w:t>
            </w:r>
          </w:p>
        </w:tc>
      </w:tr>
      <w:tr w:rsidR="00A32F6F" w:rsidRPr="00A32F6F" w14:paraId="37107751" w14:textId="77777777" w:rsidTr="0052430F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3A436A64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47554489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2D331D2E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DMEM/F12)</w:t>
            </w:r>
          </w:p>
        </w:tc>
        <w:tc>
          <w:tcPr>
            <w:tcW w:w="2161" w:type="dxa"/>
          </w:tcPr>
          <w:p w14:paraId="1CF32649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172</w:t>
            </w:r>
          </w:p>
        </w:tc>
      </w:tr>
      <w:tr w:rsidR="00A32F6F" w:rsidRPr="00A32F6F" w14:paraId="39FB5070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0DBE2C21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53AFAF53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15E5EBFB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KBM)</w:t>
            </w:r>
          </w:p>
        </w:tc>
        <w:tc>
          <w:tcPr>
            <w:tcW w:w="2161" w:type="dxa"/>
          </w:tcPr>
          <w:p w14:paraId="309AB415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</w:tr>
      <w:tr w:rsidR="00A32F6F" w:rsidRPr="00A32F6F" w14:paraId="548332C1" w14:textId="77777777" w:rsidTr="005243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7949A51C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19502DDE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33FC5984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DMEM/F12)</w:t>
            </w:r>
          </w:p>
        </w:tc>
        <w:tc>
          <w:tcPr>
            <w:tcW w:w="2161" w:type="dxa"/>
          </w:tcPr>
          <w:p w14:paraId="7302FBCF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</w:tr>
      <w:tr w:rsidR="00A32F6F" w:rsidRPr="00A32F6F" w14:paraId="082833CB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 w:val="restart"/>
          </w:tcPr>
          <w:p w14:paraId="483EE802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2387" w:type="dxa"/>
            <w:vMerge w:val="restart"/>
          </w:tcPr>
          <w:p w14:paraId="30578306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DMEM/F12)</w:t>
            </w:r>
          </w:p>
        </w:tc>
        <w:tc>
          <w:tcPr>
            <w:tcW w:w="2387" w:type="dxa"/>
          </w:tcPr>
          <w:p w14:paraId="284A3F0B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KBM)</w:t>
            </w:r>
          </w:p>
        </w:tc>
        <w:tc>
          <w:tcPr>
            <w:tcW w:w="2161" w:type="dxa"/>
          </w:tcPr>
          <w:p w14:paraId="436155DF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A32F6F" w:rsidRPr="00A32F6F" w14:paraId="14CBC2D0" w14:textId="77777777" w:rsidTr="005243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095795D1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001B26B5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2CA88E93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KBM)</w:t>
            </w:r>
          </w:p>
        </w:tc>
        <w:tc>
          <w:tcPr>
            <w:tcW w:w="2161" w:type="dxa"/>
          </w:tcPr>
          <w:p w14:paraId="5972664F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306</w:t>
            </w:r>
          </w:p>
        </w:tc>
      </w:tr>
      <w:tr w:rsidR="00A32F6F" w:rsidRPr="00A32F6F" w14:paraId="687C784C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67FD5E6E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7E1C9CFD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2ABF9FDB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DMEM/F12)</w:t>
            </w:r>
          </w:p>
        </w:tc>
        <w:tc>
          <w:tcPr>
            <w:tcW w:w="2161" w:type="dxa"/>
          </w:tcPr>
          <w:p w14:paraId="14645779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249</w:t>
            </w:r>
          </w:p>
        </w:tc>
      </w:tr>
      <w:tr w:rsidR="00A32F6F" w:rsidRPr="00A32F6F" w14:paraId="478500F1" w14:textId="77777777" w:rsidTr="005243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0A1FF66C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073D358D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523C0B0F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KBM)</w:t>
            </w:r>
          </w:p>
        </w:tc>
        <w:tc>
          <w:tcPr>
            <w:tcW w:w="2161" w:type="dxa"/>
          </w:tcPr>
          <w:p w14:paraId="64811810" w14:textId="77777777" w:rsidR="00216854" w:rsidRPr="00A32F6F" w:rsidRDefault="00216854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276</w:t>
            </w:r>
          </w:p>
        </w:tc>
      </w:tr>
      <w:tr w:rsidR="00A32F6F" w:rsidRPr="00A32F6F" w14:paraId="055E4703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5482034D" w14:textId="77777777" w:rsidR="00216854" w:rsidRPr="00A32F6F" w:rsidRDefault="00216854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1AC59471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28DC6302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DMEM/F12)</w:t>
            </w:r>
          </w:p>
        </w:tc>
        <w:tc>
          <w:tcPr>
            <w:tcW w:w="2161" w:type="dxa"/>
          </w:tcPr>
          <w:p w14:paraId="29CF00CB" w14:textId="77777777" w:rsidR="00216854" w:rsidRPr="00A32F6F" w:rsidRDefault="00216854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</w:tbl>
    <w:p w14:paraId="71DF052A" w14:textId="1AC24F17" w:rsidR="001B3440" w:rsidRPr="00A32F6F" w:rsidRDefault="00A32F6F" w:rsidP="00F337FD">
      <w:pPr>
        <w:bidi w:val="0"/>
        <w:jc w:val="center"/>
        <w:rPr>
          <w:rFonts w:asciiTheme="majorBidi" w:hAnsiTheme="majorBidi" w:cstheme="majorBidi"/>
        </w:rPr>
      </w:pPr>
    </w:p>
    <w:p w14:paraId="1C332E5F" w14:textId="77777777" w:rsidR="00170710" w:rsidRPr="00A32F6F" w:rsidRDefault="00170710" w:rsidP="00F337FD">
      <w:pPr>
        <w:bidi w:val="0"/>
        <w:jc w:val="center"/>
        <w:rPr>
          <w:rFonts w:asciiTheme="majorBidi" w:hAnsiTheme="majorBidi" w:cstheme="majorBidi"/>
        </w:rPr>
      </w:pPr>
    </w:p>
    <w:p w14:paraId="3612E49F" w14:textId="77777777" w:rsidR="00170710" w:rsidRPr="00A32F6F" w:rsidRDefault="00170710" w:rsidP="00F337FD">
      <w:pPr>
        <w:bidi w:val="0"/>
        <w:jc w:val="center"/>
        <w:rPr>
          <w:rFonts w:asciiTheme="majorBidi" w:hAnsiTheme="majorBidi" w:cstheme="majorBidi"/>
        </w:rPr>
      </w:pPr>
    </w:p>
    <w:p w14:paraId="6B22D011" w14:textId="77777777" w:rsidR="00170710" w:rsidRPr="00A32F6F" w:rsidRDefault="00170710" w:rsidP="00F337FD">
      <w:pPr>
        <w:bidi w:val="0"/>
        <w:jc w:val="center"/>
        <w:rPr>
          <w:rFonts w:asciiTheme="majorBidi" w:hAnsiTheme="majorBidi" w:cstheme="majorBidi"/>
          <w:b/>
          <w:bCs/>
        </w:rPr>
      </w:pPr>
    </w:p>
    <w:p w14:paraId="3B9A7E99" w14:textId="77777777" w:rsidR="00170710" w:rsidRPr="00A32F6F" w:rsidRDefault="00170710" w:rsidP="00F337FD">
      <w:pPr>
        <w:bidi w:val="0"/>
        <w:jc w:val="center"/>
        <w:rPr>
          <w:rFonts w:asciiTheme="majorBidi" w:hAnsiTheme="majorBidi" w:cstheme="majorBidi"/>
          <w:b/>
          <w:bCs/>
        </w:rPr>
      </w:pPr>
    </w:p>
    <w:p w14:paraId="204D4433" w14:textId="77777777" w:rsidR="00170710" w:rsidRPr="00A32F6F" w:rsidRDefault="00170710" w:rsidP="00F337FD">
      <w:pPr>
        <w:bidi w:val="0"/>
        <w:jc w:val="center"/>
        <w:rPr>
          <w:rFonts w:asciiTheme="majorBidi" w:hAnsiTheme="majorBidi" w:cstheme="majorBidi"/>
          <w:b/>
          <w:bCs/>
        </w:rPr>
      </w:pPr>
    </w:p>
    <w:p w14:paraId="1B08EC68" w14:textId="77777777" w:rsidR="00170710" w:rsidRPr="00A32F6F" w:rsidRDefault="00170710" w:rsidP="00F337FD">
      <w:pPr>
        <w:bidi w:val="0"/>
        <w:jc w:val="center"/>
        <w:rPr>
          <w:rFonts w:asciiTheme="majorBidi" w:hAnsiTheme="majorBidi" w:cstheme="majorBidi"/>
          <w:b/>
          <w:bCs/>
        </w:rPr>
      </w:pPr>
    </w:p>
    <w:p w14:paraId="0F2DBB96" w14:textId="77777777" w:rsidR="00170710" w:rsidRPr="00A32F6F" w:rsidRDefault="00170710" w:rsidP="00F337FD">
      <w:pPr>
        <w:bidi w:val="0"/>
        <w:jc w:val="center"/>
        <w:rPr>
          <w:rFonts w:asciiTheme="majorBidi" w:hAnsiTheme="majorBidi" w:cstheme="majorBidi"/>
          <w:b/>
          <w:bCs/>
        </w:rPr>
      </w:pPr>
    </w:p>
    <w:p w14:paraId="63DD3969" w14:textId="77777777" w:rsidR="00170710" w:rsidRPr="00A32F6F" w:rsidRDefault="00170710" w:rsidP="00F337FD">
      <w:pPr>
        <w:bidi w:val="0"/>
        <w:jc w:val="center"/>
        <w:rPr>
          <w:rFonts w:asciiTheme="majorBidi" w:hAnsiTheme="majorBidi" w:cstheme="majorBidi"/>
          <w:b/>
          <w:bCs/>
        </w:rPr>
      </w:pPr>
    </w:p>
    <w:p w14:paraId="5C7A9D5E" w14:textId="07A8CF4F" w:rsidR="00216854" w:rsidRPr="00A32F6F" w:rsidRDefault="00216854" w:rsidP="00F337FD">
      <w:pPr>
        <w:bidi w:val="0"/>
        <w:jc w:val="center"/>
        <w:rPr>
          <w:rFonts w:asciiTheme="majorBidi" w:hAnsiTheme="majorBidi" w:cstheme="majorBidi"/>
          <w:b/>
          <w:bCs/>
        </w:rPr>
      </w:pPr>
      <w:r w:rsidRPr="00A32F6F">
        <w:rPr>
          <w:rFonts w:asciiTheme="majorBidi" w:hAnsiTheme="majorBidi" w:cstheme="majorBidi"/>
          <w:b/>
          <w:bCs/>
          <w:sz w:val="20"/>
          <w:szCs w:val="20"/>
        </w:rPr>
        <w:t xml:space="preserve">Table S2: </w:t>
      </w:r>
      <w:r w:rsidR="00527CE7" w:rsidRPr="00A32F6F">
        <w:rPr>
          <w:rFonts w:asciiTheme="majorBidi" w:hAnsiTheme="majorBidi" w:cstheme="majorBidi"/>
          <w:b/>
          <w:bCs/>
          <w:sz w:val="20"/>
          <w:szCs w:val="20"/>
        </w:rPr>
        <w:t xml:space="preserve">Multiple </w:t>
      </w:r>
      <w:r w:rsidRPr="00A32F6F">
        <w:rPr>
          <w:rFonts w:asciiTheme="majorBidi" w:hAnsiTheme="majorBidi" w:cstheme="majorBidi"/>
          <w:b/>
          <w:bCs/>
          <w:sz w:val="20"/>
          <w:szCs w:val="20"/>
        </w:rPr>
        <w:t>compression of qPCR analysis at day 21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5"/>
        <w:gridCol w:w="2387"/>
        <w:gridCol w:w="2387"/>
        <w:gridCol w:w="2161"/>
      </w:tblGrid>
      <w:tr w:rsidR="00A32F6F" w:rsidRPr="00A32F6F" w14:paraId="2625AB2F" w14:textId="77777777" w:rsidTr="00524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24402C9A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20"/>
                <w:szCs w:val="20"/>
              </w:rPr>
              <w:t>Dependent Variable</w:t>
            </w:r>
          </w:p>
        </w:tc>
        <w:tc>
          <w:tcPr>
            <w:tcW w:w="2387" w:type="dxa"/>
          </w:tcPr>
          <w:p w14:paraId="4CFBE06B" w14:textId="77777777" w:rsidR="0081044E" w:rsidRPr="00A32F6F" w:rsidRDefault="0081044E" w:rsidP="00F33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2387" w:type="dxa"/>
          </w:tcPr>
          <w:p w14:paraId="75DD45DB" w14:textId="77777777" w:rsidR="0081044E" w:rsidRPr="00A32F6F" w:rsidRDefault="0081044E" w:rsidP="00F33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20"/>
                <w:szCs w:val="20"/>
              </w:rPr>
              <w:t>Groups</w:t>
            </w:r>
          </w:p>
        </w:tc>
        <w:tc>
          <w:tcPr>
            <w:tcW w:w="2161" w:type="dxa"/>
          </w:tcPr>
          <w:p w14:paraId="44CDCC5B" w14:textId="77777777" w:rsidR="0081044E" w:rsidRPr="00A32F6F" w:rsidRDefault="0081044E" w:rsidP="00F33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20"/>
                <w:szCs w:val="20"/>
              </w:rPr>
              <w:t>Sig.</w:t>
            </w:r>
          </w:p>
        </w:tc>
      </w:tr>
      <w:tr w:rsidR="00A32F6F" w:rsidRPr="00A32F6F" w14:paraId="1E3F2F1C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 w:val="restart"/>
          </w:tcPr>
          <w:p w14:paraId="0E24E1AD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UMICAN</w:t>
            </w:r>
            <w:r w:rsidRPr="00A32F6F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UM</w:t>
            </w:r>
            <w:r w:rsidRPr="00A32F6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87" w:type="dxa"/>
            <w:vMerge w:val="restart"/>
          </w:tcPr>
          <w:p w14:paraId="37F254C8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DMEM/F12)</w:t>
            </w:r>
          </w:p>
        </w:tc>
        <w:tc>
          <w:tcPr>
            <w:tcW w:w="2387" w:type="dxa"/>
          </w:tcPr>
          <w:p w14:paraId="66AB5991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KBM)</w:t>
            </w:r>
          </w:p>
        </w:tc>
        <w:tc>
          <w:tcPr>
            <w:tcW w:w="2161" w:type="dxa"/>
          </w:tcPr>
          <w:p w14:paraId="5697F281" w14:textId="16D6CCDE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A32F6F" w:rsidRPr="00A32F6F" w14:paraId="41B228AC" w14:textId="77777777" w:rsidTr="0052430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78FEFC64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69258382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5F3303BE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KBM)</w:t>
            </w:r>
          </w:p>
        </w:tc>
        <w:tc>
          <w:tcPr>
            <w:tcW w:w="2161" w:type="dxa"/>
          </w:tcPr>
          <w:p w14:paraId="432370FB" w14:textId="08E4929D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5</w:t>
            </w:r>
          </w:p>
        </w:tc>
      </w:tr>
      <w:tr w:rsidR="00A32F6F" w:rsidRPr="00A32F6F" w14:paraId="3716A764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6ACF2001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270BB82E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07A59342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DMEM/F12)</w:t>
            </w:r>
          </w:p>
        </w:tc>
        <w:tc>
          <w:tcPr>
            <w:tcW w:w="2161" w:type="dxa"/>
          </w:tcPr>
          <w:p w14:paraId="760EF695" w14:textId="0259B96E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4</w:t>
            </w:r>
          </w:p>
        </w:tc>
      </w:tr>
      <w:tr w:rsidR="00A32F6F" w:rsidRPr="00A32F6F" w14:paraId="0F6A28BA" w14:textId="77777777" w:rsidTr="0052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7B208B81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2A94CE73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29C0CB8C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KBM)</w:t>
            </w:r>
          </w:p>
        </w:tc>
        <w:tc>
          <w:tcPr>
            <w:tcW w:w="2161" w:type="dxa"/>
          </w:tcPr>
          <w:p w14:paraId="644D956B" w14:textId="63D06FDB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4</w:t>
            </w:r>
          </w:p>
        </w:tc>
      </w:tr>
      <w:tr w:rsidR="00A32F6F" w:rsidRPr="00A32F6F" w14:paraId="5C8A922B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76A92EE6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53792AC2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6A6A4265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DMEM/F12)</w:t>
            </w:r>
          </w:p>
        </w:tc>
        <w:tc>
          <w:tcPr>
            <w:tcW w:w="2161" w:type="dxa"/>
          </w:tcPr>
          <w:p w14:paraId="09820871" w14:textId="560B0591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3</w:t>
            </w:r>
          </w:p>
        </w:tc>
      </w:tr>
      <w:tr w:rsidR="00A32F6F" w:rsidRPr="00A32F6F" w14:paraId="0EDA0072" w14:textId="77777777" w:rsidTr="0052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 w:val="restart"/>
          </w:tcPr>
          <w:p w14:paraId="4B166186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ERATOCAN</w:t>
            </w:r>
            <w:r w:rsidRPr="00A32F6F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ERA</w:t>
            </w:r>
            <w:r w:rsidRPr="00A32F6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87" w:type="dxa"/>
            <w:vMerge w:val="restart"/>
          </w:tcPr>
          <w:p w14:paraId="34A82CB8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DMEM/F12)</w:t>
            </w:r>
          </w:p>
        </w:tc>
        <w:tc>
          <w:tcPr>
            <w:tcW w:w="2387" w:type="dxa"/>
          </w:tcPr>
          <w:p w14:paraId="32C85CEC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KBM)</w:t>
            </w:r>
          </w:p>
        </w:tc>
        <w:tc>
          <w:tcPr>
            <w:tcW w:w="2161" w:type="dxa"/>
          </w:tcPr>
          <w:p w14:paraId="4BA1878D" w14:textId="63A574FA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89</w:t>
            </w:r>
          </w:p>
        </w:tc>
      </w:tr>
      <w:tr w:rsidR="00A32F6F" w:rsidRPr="00A32F6F" w14:paraId="329497B5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5C4FCF2F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7CCC19A2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3D005AB5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KBM)</w:t>
            </w:r>
          </w:p>
        </w:tc>
        <w:tc>
          <w:tcPr>
            <w:tcW w:w="2161" w:type="dxa"/>
          </w:tcPr>
          <w:p w14:paraId="51A49929" w14:textId="68EF6E7B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217</w:t>
            </w:r>
          </w:p>
        </w:tc>
      </w:tr>
      <w:tr w:rsidR="00A32F6F" w:rsidRPr="00A32F6F" w14:paraId="705D83F6" w14:textId="77777777" w:rsidTr="0052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098CBE1E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776643AF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293F9905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DMEM/F12)</w:t>
            </w:r>
          </w:p>
        </w:tc>
        <w:tc>
          <w:tcPr>
            <w:tcW w:w="2161" w:type="dxa"/>
          </w:tcPr>
          <w:p w14:paraId="07DE25D1" w14:textId="564176C1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143</w:t>
            </w:r>
          </w:p>
        </w:tc>
      </w:tr>
      <w:tr w:rsidR="00A32F6F" w:rsidRPr="00A32F6F" w14:paraId="5B71D4A1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4E9C67AE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61426D07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4C5D982F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KBM)</w:t>
            </w:r>
          </w:p>
        </w:tc>
        <w:tc>
          <w:tcPr>
            <w:tcW w:w="2161" w:type="dxa"/>
          </w:tcPr>
          <w:p w14:paraId="3DA41978" w14:textId="44677614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</w:tr>
      <w:tr w:rsidR="00A32F6F" w:rsidRPr="00A32F6F" w14:paraId="683253DC" w14:textId="77777777" w:rsidTr="0052430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38F6FBA1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762032D7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4C4B5CC3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DMEM/F12)</w:t>
            </w:r>
          </w:p>
        </w:tc>
        <w:tc>
          <w:tcPr>
            <w:tcW w:w="2161" w:type="dxa"/>
          </w:tcPr>
          <w:p w14:paraId="02328C05" w14:textId="6D1FE46F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</w:tr>
      <w:tr w:rsidR="00A32F6F" w:rsidRPr="00A32F6F" w14:paraId="594CFADF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 w:val="restart"/>
          </w:tcPr>
          <w:p w14:paraId="6DC81A07" w14:textId="77777777" w:rsidR="0081044E" w:rsidRPr="00A32F6F" w:rsidRDefault="0081044E" w:rsidP="00F337FD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DH3A1</w:t>
            </w:r>
          </w:p>
        </w:tc>
        <w:tc>
          <w:tcPr>
            <w:tcW w:w="2387" w:type="dxa"/>
            <w:vMerge w:val="restart"/>
          </w:tcPr>
          <w:p w14:paraId="309B8018" w14:textId="77777777" w:rsidR="0081044E" w:rsidRPr="00A32F6F" w:rsidRDefault="0081044E" w:rsidP="00F337FD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DMEM/F12)</w:t>
            </w:r>
          </w:p>
        </w:tc>
        <w:tc>
          <w:tcPr>
            <w:tcW w:w="2387" w:type="dxa"/>
          </w:tcPr>
          <w:p w14:paraId="588DF4CE" w14:textId="77777777" w:rsidR="0081044E" w:rsidRPr="00A32F6F" w:rsidRDefault="0081044E" w:rsidP="00F337FD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KBM)</w:t>
            </w:r>
          </w:p>
        </w:tc>
        <w:tc>
          <w:tcPr>
            <w:tcW w:w="2161" w:type="dxa"/>
          </w:tcPr>
          <w:p w14:paraId="58F565BD" w14:textId="294DA3E1" w:rsidR="0081044E" w:rsidRPr="00A32F6F" w:rsidRDefault="0081044E" w:rsidP="00F337FD">
            <w:pPr>
              <w:bidi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A32F6F" w:rsidRPr="00A32F6F" w14:paraId="540BE1B8" w14:textId="77777777" w:rsidTr="0052430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79411679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51081B83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3F145EA9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KBM)</w:t>
            </w:r>
          </w:p>
        </w:tc>
        <w:tc>
          <w:tcPr>
            <w:tcW w:w="2161" w:type="dxa"/>
          </w:tcPr>
          <w:p w14:paraId="0B804CB8" w14:textId="40DCC791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A32F6F" w:rsidRPr="00A32F6F" w14:paraId="491A9BAB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66DF367E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1C3A7A22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0A6C3595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DMEM/F12)</w:t>
            </w:r>
          </w:p>
        </w:tc>
        <w:tc>
          <w:tcPr>
            <w:tcW w:w="2161" w:type="dxa"/>
          </w:tcPr>
          <w:p w14:paraId="745056B0" w14:textId="7E787649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A32F6F" w:rsidRPr="00A32F6F" w14:paraId="6FADDB28" w14:textId="77777777" w:rsidTr="0052430F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1CD2C12C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5C49647D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06A0EF66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KBM)</w:t>
            </w:r>
          </w:p>
        </w:tc>
        <w:tc>
          <w:tcPr>
            <w:tcW w:w="2161" w:type="dxa"/>
          </w:tcPr>
          <w:p w14:paraId="670CC351" w14:textId="449AF30F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21</w:t>
            </w:r>
          </w:p>
        </w:tc>
      </w:tr>
      <w:tr w:rsidR="00A32F6F" w:rsidRPr="00A32F6F" w14:paraId="6D027DA5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7BBD7A79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2F10785B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25E61367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DMEM/F12)</w:t>
            </w:r>
          </w:p>
        </w:tc>
        <w:tc>
          <w:tcPr>
            <w:tcW w:w="2161" w:type="dxa"/>
          </w:tcPr>
          <w:p w14:paraId="06830FD1" w14:textId="3E903A96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478</w:t>
            </w:r>
          </w:p>
        </w:tc>
      </w:tr>
      <w:tr w:rsidR="00A32F6F" w:rsidRPr="00A32F6F" w14:paraId="62095BCF" w14:textId="77777777" w:rsidTr="005243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 w:val="restart"/>
          </w:tcPr>
          <w:p w14:paraId="139B100A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D34</w:t>
            </w:r>
          </w:p>
        </w:tc>
        <w:tc>
          <w:tcPr>
            <w:tcW w:w="2387" w:type="dxa"/>
            <w:vMerge w:val="restart"/>
          </w:tcPr>
          <w:p w14:paraId="3EC31517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DMEM/F12)</w:t>
            </w:r>
          </w:p>
        </w:tc>
        <w:tc>
          <w:tcPr>
            <w:tcW w:w="2387" w:type="dxa"/>
          </w:tcPr>
          <w:p w14:paraId="5D0CFBCE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KBM)</w:t>
            </w:r>
          </w:p>
        </w:tc>
        <w:tc>
          <w:tcPr>
            <w:tcW w:w="2161" w:type="dxa"/>
          </w:tcPr>
          <w:p w14:paraId="5624EF9E" w14:textId="00CCE692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A32F6F" w:rsidRPr="00A32F6F" w14:paraId="4122C883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1C14051E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47151F79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10653B0E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KBM)</w:t>
            </w:r>
          </w:p>
        </w:tc>
        <w:tc>
          <w:tcPr>
            <w:tcW w:w="2161" w:type="dxa"/>
          </w:tcPr>
          <w:p w14:paraId="16973040" w14:textId="1970D2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12</w:t>
            </w:r>
          </w:p>
        </w:tc>
      </w:tr>
      <w:tr w:rsidR="00A32F6F" w:rsidRPr="00A32F6F" w14:paraId="47D5EBE0" w14:textId="77777777" w:rsidTr="0052430F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6E732B72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535696CB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3BE3D69E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DMEM/F12)</w:t>
            </w:r>
          </w:p>
        </w:tc>
        <w:tc>
          <w:tcPr>
            <w:tcW w:w="2161" w:type="dxa"/>
          </w:tcPr>
          <w:p w14:paraId="2EAD4251" w14:textId="71E5A63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5</w:t>
            </w:r>
          </w:p>
        </w:tc>
      </w:tr>
      <w:tr w:rsidR="00A32F6F" w:rsidRPr="00A32F6F" w14:paraId="45CE7F12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74C6D108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0A4E05E3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6E44912E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KBM)</w:t>
            </w:r>
          </w:p>
        </w:tc>
        <w:tc>
          <w:tcPr>
            <w:tcW w:w="2161" w:type="dxa"/>
          </w:tcPr>
          <w:p w14:paraId="578288FF" w14:textId="683F2276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</w:tr>
      <w:tr w:rsidR="00A32F6F" w:rsidRPr="00A32F6F" w14:paraId="5E0E15B7" w14:textId="77777777" w:rsidTr="005243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1DEDA69D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411D9D0B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281E77D4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DMEM/F12)</w:t>
            </w:r>
          </w:p>
        </w:tc>
        <w:tc>
          <w:tcPr>
            <w:tcW w:w="2161" w:type="dxa"/>
          </w:tcPr>
          <w:p w14:paraId="33E7C8C6" w14:textId="5579391E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000</w:t>
            </w:r>
          </w:p>
        </w:tc>
      </w:tr>
      <w:tr w:rsidR="00A32F6F" w:rsidRPr="00A32F6F" w14:paraId="32C51B6B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 w:val="restart"/>
          </w:tcPr>
          <w:p w14:paraId="5D63F9C0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2387" w:type="dxa"/>
            <w:vMerge w:val="restart"/>
          </w:tcPr>
          <w:p w14:paraId="5F7126A5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D</w:t>
            </w:r>
            <w:bookmarkStart w:id="0" w:name="_GoBack"/>
            <w:bookmarkEnd w:id="0"/>
            <w:r w:rsidRPr="00A32F6F">
              <w:rPr>
                <w:rFonts w:asciiTheme="majorBidi" w:hAnsiTheme="majorBidi" w:cstheme="majorBidi"/>
                <w:sz w:val="16"/>
                <w:szCs w:val="16"/>
              </w:rPr>
              <w:t>MEM/F12)</w:t>
            </w:r>
          </w:p>
        </w:tc>
        <w:tc>
          <w:tcPr>
            <w:tcW w:w="2387" w:type="dxa"/>
          </w:tcPr>
          <w:p w14:paraId="12E4775D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Imprinted PDMS substrate (KBM)</w:t>
            </w:r>
          </w:p>
        </w:tc>
        <w:tc>
          <w:tcPr>
            <w:tcW w:w="2161" w:type="dxa"/>
          </w:tcPr>
          <w:p w14:paraId="61C3E215" w14:textId="0BEF0EA3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A32F6F" w:rsidRPr="00A32F6F" w14:paraId="3E7B74AB" w14:textId="77777777" w:rsidTr="005243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4EB99EE7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4211E540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4394A037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KBM)</w:t>
            </w:r>
          </w:p>
        </w:tc>
        <w:tc>
          <w:tcPr>
            <w:tcW w:w="2161" w:type="dxa"/>
          </w:tcPr>
          <w:p w14:paraId="37D34143" w14:textId="4869161A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  <w:tr w:rsidR="00A32F6F" w:rsidRPr="00A32F6F" w14:paraId="291EAF37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213788FB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6A8EDC3F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05A45FA4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Plain PDMS (DMEM/F12)</w:t>
            </w:r>
          </w:p>
        </w:tc>
        <w:tc>
          <w:tcPr>
            <w:tcW w:w="2161" w:type="dxa"/>
          </w:tcPr>
          <w:p w14:paraId="0DF5C8A2" w14:textId="46D724BA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356</w:t>
            </w:r>
          </w:p>
        </w:tc>
      </w:tr>
      <w:tr w:rsidR="00A32F6F" w:rsidRPr="00A32F6F" w14:paraId="3BBAE0AE" w14:textId="77777777" w:rsidTr="0052430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1934ABF2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14B52A06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0519EA1F" w14:textId="77777777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KBM)</w:t>
            </w:r>
          </w:p>
        </w:tc>
        <w:tc>
          <w:tcPr>
            <w:tcW w:w="2161" w:type="dxa"/>
          </w:tcPr>
          <w:p w14:paraId="4E3754BE" w14:textId="52A9B72B" w:rsidR="0081044E" w:rsidRPr="00A32F6F" w:rsidRDefault="0081044E" w:rsidP="00F33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.798</w:t>
            </w:r>
          </w:p>
        </w:tc>
      </w:tr>
      <w:tr w:rsidR="00A32F6F" w:rsidRPr="00A32F6F" w14:paraId="12A96859" w14:textId="77777777" w:rsidTr="0052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Merge/>
          </w:tcPr>
          <w:p w14:paraId="0B4A3D05" w14:textId="77777777" w:rsidR="0081044E" w:rsidRPr="00A32F6F" w:rsidRDefault="0081044E" w:rsidP="00F337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3A139912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1CE4207B" w14:textId="77777777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32F6F">
              <w:rPr>
                <w:rFonts w:asciiTheme="majorBidi" w:hAnsiTheme="majorBidi" w:cstheme="majorBidi"/>
                <w:sz w:val="16"/>
                <w:szCs w:val="16"/>
              </w:rPr>
              <w:t>TCP (DMEM/F12)</w:t>
            </w:r>
          </w:p>
        </w:tc>
        <w:tc>
          <w:tcPr>
            <w:tcW w:w="2161" w:type="dxa"/>
          </w:tcPr>
          <w:p w14:paraId="76BED976" w14:textId="0981DB59" w:rsidR="0081044E" w:rsidRPr="00A32F6F" w:rsidRDefault="0081044E" w:rsidP="00F33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A32F6F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</w:tr>
    </w:tbl>
    <w:p w14:paraId="7E763E97" w14:textId="77777777" w:rsidR="00D90236" w:rsidRPr="00A32F6F" w:rsidRDefault="00D90236" w:rsidP="00D9023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FC0E5A9" w14:textId="2CA39AF9" w:rsidR="0081044E" w:rsidRPr="00A32F6F" w:rsidRDefault="0081044E" w:rsidP="00F337FD">
      <w:pPr>
        <w:bidi w:val="0"/>
        <w:jc w:val="center"/>
        <w:rPr>
          <w:rFonts w:asciiTheme="majorBidi" w:hAnsiTheme="majorBidi" w:cstheme="majorBidi"/>
        </w:rPr>
      </w:pPr>
    </w:p>
    <w:p w14:paraId="1B7D03A6" w14:textId="2601ABD5" w:rsidR="00170710" w:rsidRPr="00A32F6F" w:rsidRDefault="00170710" w:rsidP="00F337FD">
      <w:pPr>
        <w:bidi w:val="0"/>
        <w:jc w:val="center"/>
        <w:rPr>
          <w:rFonts w:asciiTheme="majorBidi" w:hAnsiTheme="majorBidi" w:cstheme="majorBidi"/>
        </w:rPr>
      </w:pPr>
    </w:p>
    <w:p w14:paraId="2929CA85" w14:textId="434B1660" w:rsidR="00170710" w:rsidRPr="00A32F6F" w:rsidRDefault="00170710" w:rsidP="00170710">
      <w:pPr>
        <w:bidi w:val="0"/>
        <w:rPr>
          <w:rFonts w:asciiTheme="majorBidi" w:hAnsiTheme="majorBidi" w:cstheme="majorBidi"/>
        </w:rPr>
      </w:pPr>
    </w:p>
    <w:p w14:paraId="32A63459" w14:textId="2D32FB25" w:rsidR="00170710" w:rsidRPr="00A32F6F" w:rsidRDefault="00170710" w:rsidP="00170710">
      <w:pPr>
        <w:bidi w:val="0"/>
        <w:rPr>
          <w:rFonts w:asciiTheme="majorBidi" w:hAnsiTheme="majorBidi" w:cstheme="majorBidi"/>
        </w:rPr>
      </w:pPr>
    </w:p>
    <w:p w14:paraId="17D998DB" w14:textId="77777777" w:rsidR="00170710" w:rsidRPr="00A32F6F" w:rsidRDefault="00170710" w:rsidP="00170710">
      <w:pPr>
        <w:bidi w:val="0"/>
        <w:rPr>
          <w:rFonts w:asciiTheme="majorBidi" w:hAnsiTheme="majorBidi" w:cstheme="majorBidi"/>
        </w:rPr>
      </w:pPr>
    </w:p>
    <w:sectPr w:rsidR="00170710" w:rsidRPr="00A32F6F" w:rsidSect="00A32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854"/>
    <w:rsid w:val="00031B79"/>
    <w:rsid w:val="0007204F"/>
    <w:rsid w:val="00170710"/>
    <w:rsid w:val="00216854"/>
    <w:rsid w:val="002E400E"/>
    <w:rsid w:val="003D2D2D"/>
    <w:rsid w:val="003D37A3"/>
    <w:rsid w:val="004A2D9E"/>
    <w:rsid w:val="0052430F"/>
    <w:rsid w:val="00527CE7"/>
    <w:rsid w:val="0078766D"/>
    <w:rsid w:val="007D190F"/>
    <w:rsid w:val="0081044E"/>
    <w:rsid w:val="009657A2"/>
    <w:rsid w:val="00A32F6F"/>
    <w:rsid w:val="00BA44DB"/>
    <w:rsid w:val="00D65954"/>
    <w:rsid w:val="00D90236"/>
    <w:rsid w:val="00F3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16734"/>
  <w15:chartTrackingRefBased/>
  <w15:docId w15:val="{6760CF14-1D3B-438F-AF9F-C697CE261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104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-Accent3">
    <w:name w:val="Grid Table 4 Accent 3"/>
    <w:basedOn w:val="TableNormal"/>
    <w:uiPriority w:val="49"/>
    <w:rsid w:val="0017071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fallah</dc:creator>
  <cp:keywords/>
  <dc:description/>
  <cp:lastModifiedBy>Dhanalakshmi Vairavan</cp:lastModifiedBy>
  <cp:revision>4</cp:revision>
  <dcterms:created xsi:type="dcterms:W3CDTF">2023-01-03T10:31:00Z</dcterms:created>
  <dcterms:modified xsi:type="dcterms:W3CDTF">2023-09-09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827da9-0474-4d8c-948f-a6933d12835a</vt:lpwstr>
  </property>
</Properties>
</file>